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55"/>
        <w:tblW w:w="10339" w:type="dxa"/>
        <w:tblLook w:val="04A0" w:firstRow="1" w:lastRow="0" w:firstColumn="1" w:lastColumn="0" w:noHBand="0" w:noVBand="1"/>
      </w:tblPr>
      <w:tblGrid>
        <w:gridCol w:w="540"/>
        <w:gridCol w:w="546"/>
        <w:gridCol w:w="583"/>
        <w:gridCol w:w="1389"/>
        <w:gridCol w:w="1426"/>
        <w:gridCol w:w="1873"/>
        <w:gridCol w:w="1738"/>
        <w:gridCol w:w="632"/>
        <w:gridCol w:w="1612"/>
      </w:tblGrid>
      <w:tr w:rsidR="00C1327C" w:rsidRPr="00C1327C" w:rsidTr="00C1327C">
        <w:trPr>
          <w:trHeight w:val="285"/>
        </w:trPr>
        <w:tc>
          <w:tcPr>
            <w:tcW w:w="1033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D04ECB" w:rsidP="00C132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Supplemental table 1</w:t>
            </w:r>
            <w:bookmarkStart w:id="0" w:name="_GoBack"/>
            <w:bookmarkEnd w:id="0"/>
            <w:r w:rsidR="00C1327C"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.  Clinical material used in this article </w:t>
            </w:r>
          </w:p>
        </w:tc>
      </w:tr>
      <w:tr w:rsidR="00C1327C" w:rsidRPr="00C1327C" w:rsidTr="00C1327C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 nod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M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hology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fferentia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SI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ga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(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2a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2N0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4(2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2a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3N0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3(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3N1b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Sigmoid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0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Lef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0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9(2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3N2b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bN0M1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7 (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2bM1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(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aN2aM1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4(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4bN2aM1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3N1cM1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Lef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1Nx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0(2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T2N0M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Right colon</w:t>
            </w:r>
          </w:p>
        </w:tc>
      </w:tr>
      <w:tr w:rsidR="00C1327C" w:rsidRPr="00C1327C" w:rsidTr="00C1327C">
        <w:trPr>
          <w:trHeight w:val="300"/>
        </w:trPr>
        <w:tc>
          <w:tcPr>
            <w:tcW w:w="103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27C" w:rsidRPr="00C1327C" w:rsidRDefault="00C1327C" w:rsidP="00C132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.1-9 </w:t>
            </w:r>
            <w:proofErr w:type="gramStart"/>
            <w:r w:rsidR="00DB7682">
              <w:rPr>
                <w:rFonts w:ascii="Times New Roman" w:eastAsia="宋体" w:hAnsi="Times New Roman" w:cs="Times New Roman"/>
                <w:kern w:val="0"/>
                <w:sz w:val="22"/>
              </w:rPr>
              <w:t>were</w:t>
            </w:r>
            <w:proofErr w:type="gramEnd"/>
            <w:r w:rsidR="00DB76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elected for </w:t>
            </w:r>
            <w:proofErr w:type="spellStart"/>
            <w:r w:rsidR="00DB7682">
              <w:rPr>
                <w:rFonts w:ascii="Times New Roman" w:eastAsia="宋体" w:hAnsi="Times New Roman" w:cs="Times New Roman"/>
                <w:kern w:val="0"/>
                <w:sz w:val="22"/>
              </w:rPr>
              <w:t>MethylTarget</w:t>
            </w:r>
            <w:proofErr w:type="spellEnd"/>
            <w:r w:rsidR="00DB76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ssays, all tissues were selected for </w:t>
            </w:r>
            <w:proofErr w:type="spellStart"/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qRT</w:t>
            </w:r>
            <w:proofErr w:type="spellEnd"/>
            <w:r w:rsidRPr="00C1327C">
              <w:rPr>
                <w:rFonts w:ascii="Times New Roman" w:eastAsia="宋体" w:hAnsi="Times New Roman" w:cs="Times New Roman"/>
                <w:kern w:val="0"/>
                <w:sz w:val="22"/>
              </w:rPr>
              <w:t>-PCR.</w:t>
            </w:r>
          </w:p>
        </w:tc>
      </w:tr>
    </w:tbl>
    <w:p w:rsidR="00FB13CB" w:rsidRPr="00C1327C" w:rsidRDefault="00FB13CB"/>
    <w:sectPr w:rsidR="00FB13CB" w:rsidRPr="00C13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4E"/>
    <w:rsid w:val="00146D6D"/>
    <w:rsid w:val="0019554E"/>
    <w:rsid w:val="00204BD0"/>
    <w:rsid w:val="00263EAB"/>
    <w:rsid w:val="003074A3"/>
    <w:rsid w:val="00674E32"/>
    <w:rsid w:val="00692AD7"/>
    <w:rsid w:val="00767E94"/>
    <w:rsid w:val="00942D9A"/>
    <w:rsid w:val="00AE4EC2"/>
    <w:rsid w:val="00C1327C"/>
    <w:rsid w:val="00C862DD"/>
    <w:rsid w:val="00CF3885"/>
    <w:rsid w:val="00D04ECB"/>
    <w:rsid w:val="00D13831"/>
    <w:rsid w:val="00DB7682"/>
    <w:rsid w:val="00FB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7</Characters>
  <Application>Microsoft Office Word</Application>
  <DocSecurity>0</DocSecurity>
  <Lines>7</Lines>
  <Paragraphs>2</Paragraphs>
  <ScaleCrop>false</ScaleCrop>
  <Company>Microsoft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19-01-06T07:13:00Z</dcterms:created>
  <dcterms:modified xsi:type="dcterms:W3CDTF">2019-01-09T11:56:00Z</dcterms:modified>
</cp:coreProperties>
</file>